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50B63" w14:textId="12B5E688" w:rsidR="005C7C18" w:rsidRPr="00C53ECA" w:rsidRDefault="009F7EEA" w:rsidP="00E51A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3ECA">
        <w:rPr>
          <w:rFonts w:ascii="Times New Roman" w:hAnsi="Times New Roman" w:cs="Times New Roman"/>
          <w:b/>
          <w:bCs/>
          <w:sz w:val="24"/>
          <w:szCs w:val="24"/>
        </w:rPr>
        <w:t>Appendix I.</w:t>
      </w:r>
      <w:r w:rsidRPr="00C53ECA">
        <w:rPr>
          <w:rFonts w:ascii="Times New Roman" w:hAnsi="Times New Roman" w:cs="Times New Roman"/>
          <w:sz w:val="24"/>
          <w:szCs w:val="24"/>
        </w:rPr>
        <w:t xml:space="preserve"> </w:t>
      </w:r>
      <w:r w:rsidR="00E3216F" w:rsidRPr="00C53ECA">
        <w:rPr>
          <w:rFonts w:ascii="Times New Roman" w:hAnsi="Times New Roman" w:cs="Times New Roman"/>
          <w:b/>
          <w:bCs/>
          <w:sz w:val="24"/>
          <w:szCs w:val="24"/>
        </w:rPr>
        <w:t>Interv</w:t>
      </w:r>
      <w:r w:rsidR="009B72A6" w:rsidRPr="00C53ECA">
        <w:rPr>
          <w:rFonts w:ascii="Times New Roman" w:hAnsi="Times New Roman" w:cs="Times New Roman"/>
          <w:b/>
          <w:bCs/>
          <w:sz w:val="24"/>
          <w:szCs w:val="24"/>
        </w:rPr>
        <w:t xml:space="preserve">iew </w:t>
      </w:r>
      <w:r w:rsidR="00E3216F" w:rsidRPr="00C53ECA">
        <w:rPr>
          <w:rFonts w:ascii="Times New Roman" w:hAnsi="Times New Roman" w:cs="Times New Roman"/>
          <w:b/>
          <w:bCs/>
          <w:sz w:val="24"/>
          <w:szCs w:val="24"/>
        </w:rPr>
        <w:t xml:space="preserve">guide </w:t>
      </w:r>
      <w:r w:rsidR="00E3216F" w:rsidRPr="00C53EC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lrutnt"/>
        <w:tblW w:w="9781" w:type="dxa"/>
        <w:tblInd w:w="-5" w:type="dxa"/>
        <w:tblLook w:val="04A0" w:firstRow="1" w:lastRow="0" w:firstColumn="1" w:lastColumn="0" w:noHBand="0" w:noVBand="1"/>
      </w:tblPr>
      <w:tblGrid>
        <w:gridCol w:w="9781"/>
      </w:tblGrid>
      <w:tr w:rsidR="005C7C18" w:rsidRPr="00C53ECA" w14:paraId="09C5DBFA" w14:textId="77777777" w:rsidTr="00D91EC6">
        <w:tc>
          <w:tcPr>
            <w:tcW w:w="9781" w:type="dxa"/>
          </w:tcPr>
          <w:p w14:paraId="3128EAD6" w14:textId="5A2A7C09" w:rsidR="005C7C18" w:rsidRPr="00C53ECA" w:rsidRDefault="00E51AA0" w:rsidP="005C7C18">
            <w:pPr>
              <w:pStyle w:val="Liststycke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ief</w:t>
            </w:r>
            <w:r w:rsidR="00D424F1"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uld you like to talk about</w:t>
            </w:r>
            <w:r w:rsidR="00D424F1"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</w:p>
        </w:tc>
      </w:tr>
      <w:tr w:rsidR="005C7C18" w:rsidRPr="00C53ECA" w14:paraId="132AE38F" w14:textId="77777777" w:rsidTr="00D91EC6">
        <w:tc>
          <w:tcPr>
            <w:tcW w:w="9781" w:type="dxa"/>
          </w:tcPr>
          <w:p w14:paraId="5A705D79" w14:textId="61EF6C96" w:rsidR="005C7C18" w:rsidRPr="00C53ECA" w:rsidRDefault="00E51AA0" w:rsidP="009F7EEA">
            <w:pPr>
              <w:pStyle w:val="Liststycke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at does grief mean to you? </w:t>
            </w:r>
          </w:p>
          <w:p w14:paraId="382BAD23" w14:textId="33F74F4C" w:rsidR="005C7C18" w:rsidRPr="00C53ECA" w:rsidRDefault="00E51AA0" w:rsidP="009F7EEA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Can you describe a specific situation related to grief? </w:t>
            </w:r>
          </w:p>
          <w:p w14:paraId="54FFA40D" w14:textId="096F5DCA" w:rsidR="00365B4D" w:rsidRPr="00C53ECA" w:rsidRDefault="00E51AA0" w:rsidP="009F7EEA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What is normal grief or </w:t>
            </w:r>
            <w:r w:rsidR="00C53ECA" w:rsidRPr="00C53ECA">
              <w:rPr>
                <w:rFonts w:ascii="Times New Roman" w:hAnsi="Times New Roman" w:cs="Times New Roman"/>
                <w:sz w:val="24"/>
                <w:szCs w:val="24"/>
              </w:rPr>
              <w:t>grieving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365B4D" w:rsidRPr="00C53E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>Is it the same for everyone? How long does it last?)</w:t>
            </w:r>
            <w:r w:rsidR="00365B4D"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694BD32" w14:textId="6AD101BE" w:rsidR="00365B4D" w:rsidRPr="00C53ECA" w:rsidRDefault="00E51AA0" w:rsidP="009F7EEA">
            <w:pPr>
              <w:pStyle w:val="Liststycke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Can you give a concrete example of when you met a patient in grief? </w:t>
            </w:r>
            <w:r w:rsidR="00B544AE" w:rsidRPr="00C53E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Consider time aspects: Before, immediately after, or </w:t>
            </w:r>
            <w:r w:rsidR="00C53ECA" w:rsidRPr="00C53ECA">
              <w:rPr>
                <w:rFonts w:ascii="Times New Roman" w:hAnsi="Times New Roman" w:cs="Times New Roman"/>
                <w:sz w:val="24"/>
                <w:szCs w:val="24"/>
              </w:rPr>
              <w:t>sometime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72A6" w:rsidRPr="00C53ECA">
              <w:rPr>
                <w:rFonts w:ascii="Times New Roman" w:hAnsi="Times New Roman" w:cs="Times New Roman"/>
                <w:sz w:val="24"/>
                <w:szCs w:val="24"/>
              </w:rPr>
              <w:t>after the death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; whether </w:t>
            </w:r>
            <w:r w:rsidR="009B72A6" w:rsidRPr="00C53ECA">
              <w:rPr>
                <w:rFonts w:ascii="Times New Roman" w:hAnsi="Times New Roman" w:cs="Times New Roman"/>
                <w:sz w:val="24"/>
                <w:szCs w:val="24"/>
              </w:rPr>
              <w:t>the death was sudden or expected).</w:t>
            </w:r>
          </w:p>
        </w:tc>
      </w:tr>
      <w:tr w:rsidR="005C7C18" w:rsidRPr="00C53ECA" w14:paraId="1CFC84A1" w14:textId="77777777" w:rsidTr="00D91EC6">
        <w:tc>
          <w:tcPr>
            <w:tcW w:w="9781" w:type="dxa"/>
          </w:tcPr>
          <w:p w14:paraId="6F68A7DC" w14:textId="500ECA35" w:rsidR="005C7C18" w:rsidRPr="00C53ECA" w:rsidRDefault="009B72A6" w:rsidP="00BD718F">
            <w:pPr>
              <w:pStyle w:val="Liststycke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countering grief</w:t>
            </w:r>
            <w:r w:rsidR="00BC7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uld you like to talk about: </w:t>
            </w:r>
            <w:r w:rsidR="00D424F1"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5C7C18" w:rsidRPr="00C53ECA" w14:paraId="1F8CE780" w14:textId="77777777" w:rsidTr="00D91EC6">
        <w:tc>
          <w:tcPr>
            <w:tcW w:w="9781" w:type="dxa"/>
          </w:tcPr>
          <w:p w14:paraId="4308FA94" w14:textId="058E8EF5" w:rsidR="00C449C8" w:rsidRPr="00C53ECA" w:rsidRDefault="009B72A6" w:rsidP="009F7EEA">
            <w:pPr>
              <w:pStyle w:val="Liststycke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r experiences of encountering pe</w:t>
            </w:r>
            <w:r w:rsidR="00004A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le</w:t>
            </w:r>
            <w:r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grief after the death of a loved one?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1EBF65D" w14:textId="257BC00F" w:rsidR="0023100E" w:rsidRPr="00C53ECA" w:rsidRDefault="009B72A6" w:rsidP="009F7EEA">
            <w:pPr>
              <w:pStyle w:val="Liststycke"/>
              <w:numPr>
                <w:ilvl w:val="0"/>
                <w:numId w:val="6"/>
              </w:num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>How do you recognise that a person is grieving (Signs or expressions)?  Can you describe a concrete example?</w:t>
            </w:r>
          </w:p>
          <w:p w14:paraId="6FCCC3E2" w14:textId="142DE6E8" w:rsidR="0023100E" w:rsidRPr="00C53ECA" w:rsidRDefault="009B72A6" w:rsidP="009F7EEA">
            <w:pPr>
              <w:pStyle w:val="Liststycke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>How do you respond to a person in grief?</w:t>
            </w:r>
          </w:p>
          <w:p w14:paraId="1D83B6CE" w14:textId="034B2275" w:rsidR="0023100E" w:rsidRPr="00C53ECA" w:rsidRDefault="009B72A6" w:rsidP="009F7EEA">
            <w:pPr>
              <w:pStyle w:val="Liststycke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>What do you do when you meet or support a person in grief?</w:t>
            </w:r>
          </w:p>
          <w:p w14:paraId="6720F4EF" w14:textId="2984F96C" w:rsidR="0023100E" w:rsidRPr="00C53ECA" w:rsidRDefault="009B72A6" w:rsidP="009F7EEA">
            <w:pPr>
              <w:pStyle w:val="Liststycke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>Are there any difficulties or barriers when responding to a person in grief</w:t>
            </w:r>
            <w:r w:rsidR="0023100E"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1E78E8EF" w14:textId="2878AEC4" w:rsidR="00B544AE" w:rsidRPr="00C53ECA" w:rsidRDefault="009B72A6" w:rsidP="009F7EEA">
            <w:pPr>
              <w:pStyle w:val="Liststycke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What facilitates or helps you </w:t>
            </w:r>
            <w:r w:rsidR="00DD0782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 meeting a person in grief?</w:t>
            </w:r>
          </w:p>
        </w:tc>
      </w:tr>
      <w:tr w:rsidR="005C7C18" w:rsidRPr="00C53ECA" w14:paraId="5A80F4A4" w14:textId="77777777" w:rsidTr="00D91EC6">
        <w:tc>
          <w:tcPr>
            <w:tcW w:w="9781" w:type="dxa"/>
          </w:tcPr>
          <w:p w14:paraId="7B99E8B2" w14:textId="39885D09" w:rsidR="005C7C18" w:rsidRPr="00C53ECA" w:rsidRDefault="004A15C4" w:rsidP="0023100E">
            <w:pPr>
              <w:pStyle w:val="Liststycke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</w:t>
            </w:r>
            <w:r w:rsidR="00D424F1"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uld you talk about</w:t>
            </w:r>
            <w:r w:rsidR="00D424F1"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</w:tc>
      </w:tr>
      <w:tr w:rsidR="005C7C18" w:rsidRPr="00C53ECA" w14:paraId="56AB7781" w14:textId="77777777" w:rsidTr="00D91EC6">
        <w:tc>
          <w:tcPr>
            <w:tcW w:w="9781" w:type="dxa"/>
          </w:tcPr>
          <w:p w14:paraId="73B1FF81" w14:textId="5D3E9B56" w:rsidR="00C449C8" w:rsidRPr="00C53ECA" w:rsidRDefault="004A15C4" w:rsidP="009F7EEA">
            <w:pPr>
              <w:pStyle w:val="Liststycke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r experiences of the needs of pe</w:t>
            </w:r>
            <w:r w:rsidR="00004A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le</w:t>
            </w:r>
            <w:r w:rsidRPr="00C53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grief? </w:t>
            </w:r>
            <w:r w:rsidR="00630930" w:rsidRPr="00C53E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Consider time aspects: before, immediately after, or some time following the death; sudden or expected death; changes in life situation). </w:t>
            </w:r>
          </w:p>
          <w:p w14:paraId="6D2B96C4" w14:textId="5682F69D" w:rsidR="00630930" w:rsidRPr="00C53ECA" w:rsidRDefault="004A15C4" w:rsidP="009F7EEA">
            <w:pPr>
              <w:pStyle w:val="Liststycke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What according to your </w:t>
            </w:r>
            <w:r w:rsidR="000E6D54" w:rsidRPr="00C53ECA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 makes grieving or the grieving process more difficult? (For example, consequences of the death). </w:t>
            </w:r>
            <w:r w:rsidR="00630930"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15EA089" w14:textId="778EEF6F" w:rsidR="00C449C8" w:rsidRPr="00C53ECA" w:rsidRDefault="004A15C4" w:rsidP="009F7EEA">
            <w:pPr>
              <w:pStyle w:val="Liststycke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>Wha</w:t>
            </w:r>
            <w:r w:rsidR="009F7EEA" w:rsidRPr="00C53EC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>, according to your experience, supports recovery after loss? (</w:t>
            </w:r>
            <w:r w:rsidR="00C53ECA" w:rsidRPr="00C53ECA">
              <w:rPr>
                <w:rFonts w:ascii="Times New Roman" w:hAnsi="Times New Roman" w:cs="Times New Roman"/>
                <w:sz w:val="24"/>
                <w:szCs w:val="24"/>
              </w:rPr>
              <w:t>Relationships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>, consequences, or other factors)</w:t>
            </w:r>
            <w:r w:rsidR="000E6D54"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1EAECA8F" w14:textId="5415509C" w:rsidR="00630930" w:rsidRPr="00C53ECA" w:rsidRDefault="000E6D54" w:rsidP="009F7EEA">
            <w:pPr>
              <w:pStyle w:val="Liststycke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How do you identify </w:t>
            </w:r>
            <w:r w:rsidR="00C53ECA"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>person who need</w:t>
            </w:r>
            <w:r w:rsidR="00C53ECA" w:rsidRPr="00C53EC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 additional support in their grief? </w:t>
            </w:r>
          </w:p>
          <w:p w14:paraId="20361AB6" w14:textId="21299A68" w:rsidR="005C7C18" w:rsidRPr="00C53ECA" w:rsidRDefault="000E6D54" w:rsidP="009F7EEA">
            <w:pPr>
              <w:pStyle w:val="Liststycke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What are your experiences of other professionals or </w:t>
            </w:r>
            <w:r w:rsidR="00FC6DDA"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care units 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that can support </w:t>
            </w:r>
            <w:r w:rsidR="00C53ECA"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C53ECA">
              <w:rPr>
                <w:rFonts w:ascii="Times New Roman" w:hAnsi="Times New Roman" w:cs="Times New Roman"/>
                <w:sz w:val="24"/>
                <w:szCs w:val="24"/>
              </w:rPr>
              <w:t xml:space="preserve">person in grief, and how have you collaborated with them? </w:t>
            </w:r>
          </w:p>
        </w:tc>
      </w:tr>
    </w:tbl>
    <w:p w14:paraId="66AAAC44" w14:textId="77777777" w:rsidR="000E6D54" w:rsidRPr="00C53ECA" w:rsidRDefault="000E6D54" w:rsidP="000E6D5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3ECA">
        <w:rPr>
          <w:rFonts w:ascii="Times New Roman" w:hAnsi="Times New Roman" w:cs="Times New Roman"/>
          <w:b/>
          <w:bCs/>
          <w:sz w:val="24"/>
          <w:szCs w:val="24"/>
        </w:rPr>
        <w:t>Examples of Follow-up Questions</w:t>
      </w:r>
    </w:p>
    <w:p w14:paraId="3C9FAA82" w14:textId="3AF74EE8" w:rsidR="000E6D54" w:rsidRPr="00C53ECA" w:rsidRDefault="000E6D54" w:rsidP="000E6D54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3ECA">
        <w:rPr>
          <w:rFonts w:ascii="Times New Roman" w:hAnsi="Times New Roman" w:cs="Times New Roman"/>
          <w:sz w:val="24"/>
          <w:szCs w:val="24"/>
        </w:rPr>
        <w:t>Could you tell me more about that?</w:t>
      </w:r>
    </w:p>
    <w:p w14:paraId="545D1617" w14:textId="3ABE4F00" w:rsidR="000E6D54" w:rsidRPr="00C53ECA" w:rsidRDefault="000E6D54" w:rsidP="000E6D54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3ECA">
        <w:rPr>
          <w:rFonts w:ascii="Times New Roman" w:hAnsi="Times New Roman" w:cs="Times New Roman"/>
          <w:sz w:val="24"/>
          <w:szCs w:val="24"/>
        </w:rPr>
        <w:t>How do you think about that?</w:t>
      </w:r>
    </w:p>
    <w:p w14:paraId="12255A88" w14:textId="23084F59" w:rsidR="000E6D54" w:rsidRPr="00C53ECA" w:rsidRDefault="000E6D54" w:rsidP="000E6D54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3ECA">
        <w:rPr>
          <w:rFonts w:ascii="Times New Roman" w:hAnsi="Times New Roman" w:cs="Times New Roman"/>
          <w:sz w:val="24"/>
          <w:szCs w:val="24"/>
        </w:rPr>
        <w:t>What does that mean to you?</w:t>
      </w:r>
    </w:p>
    <w:p w14:paraId="3E0ED5A5" w14:textId="24770938" w:rsidR="000E6D54" w:rsidRPr="00C53ECA" w:rsidRDefault="000E6D54" w:rsidP="000E6D54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3ECA">
        <w:rPr>
          <w:rFonts w:ascii="Times New Roman" w:hAnsi="Times New Roman" w:cs="Times New Roman"/>
          <w:sz w:val="24"/>
          <w:szCs w:val="24"/>
        </w:rPr>
        <w:t>Could you give an example?</w:t>
      </w:r>
    </w:p>
    <w:p w14:paraId="5A26E44C" w14:textId="0AEBE8C8" w:rsidR="000E6D54" w:rsidRPr="00C53ECA" w:rsidRDefault="000E6D54" w:rsidP="000E6D54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3ECA">
        <w:rPr>
          <w:rFonts w:ascii="Times New Roman" w:hAnsi="Times New Roman" w:cs="Times New Roman"/>
          <w:sz w:val="24"/>
          <w:szCs w:val="24"/>
        </w:rPr>
        <w:t>How do you feel about this?</w:t>
      </w:r>
    </w:p>
    <w:p w14:paraId="21110AC8" w14:textId="2A034942" w:rsidR="000E6D54" w:rsidRPr="00C53ECA" w:rsidRDefault="000E6D54" w:rsidP="000E6D54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3ECA">
        <w:rPr>
          <w:rFonts w:ascii="Times New Roman" w:hAnsi="Times New Roman" w:cs="Times New Roman"/>
          <w:sz w:val="24"/>
          <w:szCs w:val="24"/>
        </w:rPr>
        <w:t>If I understand you correctly...</w:t>
      </w:r>
    </w:p>
    <w:p w14:paraId="288614C1" w14:textId="77777777" w:rsidR="000E6D54" w:rsidRPr="00C53ECA" w:rsidRDefault="000E6D54" w:rsidP="00D424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2840F0" w14:textId="1A737395" w:rsidR="00E3216F" w:rsidRPr="00C53ECA" w:rsidRDefault="00D424F1" w:rsidP="00D424F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3EC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3216F" w:rsidRPr="00C53ECA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1433B" w14:textId="77777777" w:rsidR="00C33FE0" w:rsidRPr="00C53ECA" w:rsidRDefault="00C33FE0" w:rsidP="00E3216F">
      <w:pPr>
        <w:spacing w:after="0" w:line="240" w:lineRule="auto"/>
      </w:pPr>
      <w:r w:rsidRPr="00C53ECA">
        <w:separator/>
      </w:r>
    </w:p>
  </w:endnote>
  <w:endnote w:type="continuationSeparator" w:id="0">
    <w:p w14:paraId="32AA14F6" w14:textId="77777777" w:rsidR="00C33FE0" w:rsidRPr="00C53ECA" w:rsidRDefault="00C33FE0" w:rsidP="00E3216F">
      <w:pPr>
        <w:spacing w:after="0" w:line="240" w:lineRule="auto"/>
      </w:pPr>
      <w:r w:rsidRPr="00C53EC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6BE9CBF" w:rsidRPr="00C53ECA" w14:paraId="36D569AC" w14:textId="77777777" w:rsidTr="56BE9CBF">
      <w:tc>
        <w:tcPr>
          <w:tcW w:w="3020" w:type="dxa"/>
        </w:tcPr>
        <w:p w14:paraId="4D7DC8DE" w14:textId="1C0C75D0" w:rsidR="56BE9CBF" w:rsidRPr="00C53ECA" w:rsidRDefault="56BE9CBF" w:rsidP="56BE9CBF">
          <w:pPr>
            <w:pStyle w:val="Sidhuvud"/>
            <w:ind w:left="-115"/>
          </w:pPr>
        </w:p>
      </w:tc>
      <w:tc>
        <w:tcPr>
          <w:tcW w:w="3020" w:type="dxa"/>
        </w:tcPr>
        <w:p w14:paraId="3CFD54E6" w14:textId="3A6B4EAB" w:rsidR="56BE9CBF" w:rsidRPr="00C53ECA" w:rsidRDefault="56BE9CBF" w:rsidP="56BE9CBF">
          <w:pPr>
            <w:pStyle w:val="Sidhuvud"/>
            <w:jc w:val="center"/>
          </w:pPr>
        </w:p>
      </w:tc>
      <w:tc>
        <w:tcPr>
          <w:tcW w:w="3020" w:type="dxa"/>
        </w:tcPr>
        <w:p w14:paraId="58EB1D45" w14:textId="5EB6EA8D" w:rsidR="56BE9CBF" w:rsidRPr="00C53ECA" w:rsidRDefault="56BE9CBF" w:rsidP="56BE9CBF">
          <w:pPr>
            <w:pStyle w:val="Sidhuvud"/>
            <w:ind w:right="-115"/>
            <w:jc w:val="right"/>
          </w:pPr>
        </w:p>
      </w:tc>
    </w:tr>
  </w:tbl>
  <w:p w14:paraId="678EFF9B" w14:textId="4584B2C3" w:rsidR="56BE9CBF" w:rsidRPr="00C53ECA" w:rsidRDefault="56BE9CBF" w:rsidP="56BE9CB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753EBB" w14:textId="77777777" w:rsidR="00C33FE0" w:rsidRPr="00C53ECA" w:rsidRDefault="00C33FE0" w:rsidP="00E3216F">
      <w:pPr>
        <w:spacing w:after="0" w:line="240" w:lineRule="auto"/>
      </w:pPr>
      <w:r w:rsidRPr="00C53ECA">
        <w:separator/>
      </w:r>
    </w:p>
  </w:footnote>
  <w:footnote w:type="continuationSeparator" w:id="0">
    <w:p w14:paraId="1D6C9D88" w14:textId="77777777" w:rsidR="00C33FE0" w:rsidRPr="00C53ECA" w:rsidRDefault="00C33FE0" w:rsidP="00E3216F">
      <w:pPr>
        <w:spacing w:after="0" w:line="240" w:lineRule="auto"/>
      </w:pPr>
      <w:r w:rsidRPr="00C53EC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85498"/>
    <w:multiLevelType w:val="hybridMultilevel"/>
    <w:tmpl w:val="C67ADD0A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E3489"/>
    <w:multiLevelType w:val="hybridMultilevel"/>
    <w:tmpl w:val="0E6C87F6"/>
    <w:lvl w:ilvl="0" w:tplc="38B4AD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63B0D"/>
    <w:multiLevelType w:val="hybridMultilevel"/>
    <w:tmpl w:val="894CB25E"/>
    <w:lvl w:ilvl="0" w:tplc="38B4AD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BD7DE3"/>
    <w:multiLevelType w:val="multilevel"/>
    <w:tmpl w:val="7A905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7731A8"/>
    <w:multiLevelType w:val="hybridMultilevel"/>
    <w:tmpl w:val="5CF6A00C"/>
    <w:lvl w:ilvl="0" w:tplc="925688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ADE5D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08605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E863A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232ED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C6ED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0863A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AF0AF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AEE4C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5856331D"/>
    <w:multiLevelType w:val="hybridMultilevel"/>
    <w:tmpl w:val="D40A2844"/>
    <w:lvl w:ilvl="0" w:tplc="38B4AD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A447EE"/>
    <w:multiLevelType w:val="hybridMultilevel"/>
    <w:tmpl w:val="734EDE44"/>
    <w:lvl w:ilvl="0" w:tplc="38B4AD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849E8"/>
    <w:multiLevelType w:val="hybridMultilevel"/>
    <w:tmpl w:val="13AAD2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857598"/>
    <w:multiLevelType w:val="hybridMultilevel"/>
    <w:tmpl w:val="182EE668"/>
    <w:lvl w:ilvl="0" w:tplc="CE94BB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F5CD6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0A8B9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46050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3864F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17E2D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A8EFF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ACAAE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5B08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410129008">
    <w:abstractNumId w:val="0"/>
  </w:num>
  <w:num w:numId="2" w16cid:durableId="677734799">
    <w:abstractNumId w:val="3"/>
  </w:num>
  <w:num w:numId="3" w16cid:durableId="226772223">
    <w:abstractNumId w:val="5"/>
  </w:num>
  <w:num w:numId="4" w16cid:durableId="1310131055">
    <w:abstractNumId w:val="7"/>
  </w:num>
  <w:num w:numId="5" w16cid:durableId="1511750313">
    <w:abstractNumId w:val="2"/>
  </w:num>
  <w:num w:numId="6" w16cid:durableId="1204831129">
    <w:abstractNumId w:val="1"/>
  </w:num>
  <w:num w:numId="7" w16cid:durableId="696465350">
    <w:abstractNumId w:val="6"/>
  </w:num>
  <w:num w:numId="8" w16cid:durableId="269706160">
    <w:abstractNumId w:val="8"/>
  </w:num>
  <w:num w:numId="9" w16cid:durableId="15134549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16F"/>
    <w:rsid w:val="00004AE3"/>
    <w:rsid w:val="000A7DF2"/>
    <w:rsid w:val="000E6D54"/>
    <w:rsid w:val="00145A02"/>
    <w:rsid w:val="001A56FC"/>
    <w:rsid w:val="001E5111"/>
    <w:rsid w:val="002113FA"/>
    <w:rsid w:val="0023100E"/>
    <w:rsid w:val="003058BC"/>
    <w:rsid w:val="00325E91"/>
    <w:rsid w:val="00365B4D"/>
    <w:rsid w:val="003821F1"/>
    <w:rsid w:val="003F5F17"/>
    <w:rsid w:val="00483E49"/>
    <w:rsid w:val="004A15C4"/>
    <w:rsid w:val="004C2A25"/>
    <w:rsid w:val="00501B97"/>
    <w:rsid w:val="00541990"/>
    <w:rsid w:val="005C7C18"/>
    <w:rsid w:val="006042A1"/>
    <w:rsid w:val="00630930"/>
    <w:rsid w:val="00753DB1"/>
    <w:rsid w:val="00802EB6"/>
    <w:rsid w:val="008E2C14"/>
    <w:rsid w:val="009B72A6"/>
    <w:rsid w:val="009C4430"/>
    <w:rsid w:val="009F1C33"/>
    <w:rsid w:val="009F7EEA"/>
    <w:rsid w:val="00AE66FF"/>
    <w:rsid w:val="00AF1B1A"/>
    <w:rsid w:val="00B544AE"/>
    <w:rsid w:val="00B559E3"/>
    <w:rsid w:val="00B66190"/>
    <w:rsid w:val="00B72494"/>
    <w:rsid w:val="00BC7D58"/>
    <w:rsid w:val="00BD718F"/>
    <w:rsid w:val="00C33FE0"/>
    <w:rsid w:val="00C36806"/>
    <w:rsid w:val="00C449C8"/>
    <w:rsid w:val="00C53ECA"/>
    <w:rsid w:val="00C72E06"/>
    <w:rsid w:val="00CA76B6"/>
    <w:rsid w:val="00CB1AF0"/>
    <w:rsid w:val="00CD1BDB"/>
    <w:rsid w:val="00CDF89A"/>
    <w:rsid w:val="00D112DC"/>
    <w:rsid w:val="00D424F1"/>
    <w:rsid w:val="00D91EC6"/>
    <w:rsid w:val="00DD0782"/>
    <w:rsid w:val="00E3216F"/>
    <w:rsid w:val="00E341F7"/>
    <w:rsid w:val="00E51AA0"/>
    <w:rsid w:val="00E6158A"/>
    <w:rsid w:val="00E77885"/>
    <w:rsid w:val="00ED053C"/>
    <w:rsid w:val="00FC00B7"/>
    <w:rsid w:val="00FC6DDA"/>
    <w:rsid w:val="0181B8D9"/>
    <w:rsid w:val="03875A26"/>
    <w:rsid w:val="03923104"/>
    <w:rsid w:val="03E607C1"/>
    <w:rsid w:val="04166326"/>
    <w:rsid w:val="04279BE5"/>
    <w:rsid w:val="0455A681"/>
    <w:rsid w:val="049641DD"/>
    <w:rsid w:val="057F56FA"/>
    <w:rsid w:val="05A74F56"/>
    <w:rsid w:val="05D225A6"/>
    <w:rsid w:val="05E05EC0"/>
    <w:rsid w:val="08A05087"/>
    <w:rsid w:val="08BDF7FF"/>
    <w:rsid w:val="09504B7B"/>
    <w:rsid w:val="0A033B04"/>
    <w:rsid w:val="0B94CEF3"/>
    <w:rsid w:val="0CF218A6"/>
    <w:rsid w:val="0D0BFBE1"/>
    <w:rsid w:val="10DB6D30"/>
    <w:rsid w:val="116665E2"/>
    <w:rsid w:val="12715E5F"/>
    <w:rsid w:val="1338D803"/>
    <w:rsid w:val="133B9A8A"/>
    <w:rsid w:val="1382CC33"/>
    <w:rsid w:val="13DE5B1D"/>
    <w:rsid w:val="14B0A59A"/>
    <w:rsid w:val="14E9B8DE"/>
    <w:rsid w:val="15BD8FEC"/>
    <w:rsid w:val="1636FB31"/>
    <w:rsid w:val="16A45DCD"/>
    <w:rsid w:val="18A571F8"/>
    <w:rsid w:val="1984FC48"/>
    <w:rsid w:val="1A8576A4"/>
    <w:rsid w:val="1AC1F345"/>
    <w:rsid w:val="1BDD1964"/>
    <w:rsid w:val="1BF60299"/>
    <w:rsid w:val="1CBA8523"/>
    <w:rsid w:val="1CC95473"/>
    <w:rsid w:val="1DB529E0"/>
    <w:rsid w:val="1E3E5F83"/>
    <w:rsid w:val="1E460D74"/>
    <w:rsid w:val="1FE21D6A"/>
    <w:rsid w:val="2300B5BC"/>
    <w:rsid w:val="2337F12D"/>
    <w:rsid w:val="2388E5DB"/>
    <w:rsid w:val="2403BC1E"/>
    <w:rsid w:val="24A86F12"/>
    <w:rsid w:val="24B5B773"/>
    <w:rsid w:val="25FD5F12"/>
    <w:rsid w:val="274AD14F"/>
    <w:rsid w:val="27DE64CE"/>
    <w:rsid w:val="27ED2F4F"/>
    <w:rsid w:val="27F01F32"/>
    <w:rsid w:val="28B394AF"/>
    <w:rsid w:val="298BB029"/>
    <w:rsid w:val="29A732B1"/>
    <w:rsid w:val="29D27DC1"/>
    <w:rsid w:val="29EB9F7A"/>
    <w:rsid w:val="2A8D5AA3"/>
    <w:rsid w:val="2BA9A5BD"/>
    <w:rsid w:val="2BF83887"/>
    <w:rsid w:val="2C4409D1"/>
    <w:rsid w:val="2C86D706"/>
    <w:rsid w:val="2CB1D5F1"/>
    <w:rsid w:val="2D96FB15"/>
    <w:rsid w:val="2DD9443D"/>
    <w:rsid w:val="2F174634"/>
    <w:rsid w:val="2F2F1DE3"/>
    <w:rsid w:val="2FC10510"/>
    <w:rsid w:val="2FDF18D7"/>
    <w:rsid w:val="3029336F"/>
    <w:rsid w:val="31F88CD1"/>
    <w:rsid w:val="3390C458"/>
    <w:rsid w:val="34B289FA"/>
    <w:rsid w:val="359D6736"/>
    <w:rsid w:val="35A64CED"/>
    <w:rsid w:val="35E7A5F9"/>
    <w:rsid w:val="388B5700"/>
    <w:rsid w:val="389EF19D"/>
    <w:rsid w:val="39ACC06E"/>
    <w:rsid w:val="39D2950B"/>
    <w:rsid w:val="39DDBFB1"/>
    <w:rsid w:val="3A71D08A"/>
    <w:rsid w:val="3A917722"/>
    <w:rsid w:val="3C0A6452"/>
    <w:rsid w:val="3C114E7E"/>
    <w:rsid w:val="3DA4B38C"/>
    <w:rsid w:val="3E06D5CE"/>
    <w:rsid w:val="3E41D7E9"/>
    <w:rsid w:val="3E6BB7A2"/>
    <w:rsid w:val="3F2FC6E3"/>
    <w:rsid w:val="40445615"/>
    <w:rsid w:val="41803DA5"/>
    <w:rsid w:val="420790E6"/>
    <w:rsid w:val="42AB9546"/>
    <w:rsid w:val="42C20920"/>
    <w:rsid w:val="4449FFF5"/>
    <w:rsid w:val="44ED4BD2"/>
    <w:rsid w:val="44F60E4C"/>
    <w:rsid w:val="4574B741"/>
    <w:rsid w:val="46A89920"/>
    <w:rsid w:val="471087A2"/>
    <w:rsid w:val="4781A0B7"/>
    <w:rsid w:val="478A24BA"/>
    <w:rsid w:val="47EAD3BC"/>
    <w:rsid w:val="48197A77"/>
    <w:rsid w:val="48203B40"/>
    <w:rsid w:val="48641D53"/>
    <w:rsid w:val="49754F8B"/>
    <w:rsid w:val="497C8C83"/>
    <w:rsid w:val="4AB60261"/>
    <w:rsid w:val="4C163771"/>
    <w:rsid w:val="4F70EFF1"/>
    <w:rsid w:val="4F7E3A02"/>
    <w:rsid w:val="507FB56E"/>
    <w:rsid w:val="5080758F"/>
    <w:rsid w:val="50FF235E"/>
    <w:rsid w:val="512C53B1"/>
    <w:rsid w:val="512F7369"/>
    <w:rsid w:val="518F162C"/>
    <w:rsid w:val="527C826C"/>
    <w:rsid w:val="5284E79D"/>
    <w:rsid w:val="534D6416"/>
    <w:rsid w:val="54258949"/>
    <w:rsid w:val="545CE4A7"/>
    <w:rsid w:val="54A15170"/>
    <w:rsid w:val="553975EB"/>
    <w:rsid w:val="55C7D1E8"/>
    <w:rsid w:val="56845C41"/>
    <w:rsid w:val="56BE9CBF"/>
    <w:rsid w:val="56EFB713"/>
    <w:rsid w:val="56F8A7D2"/>
    <w:rsid w:val="575D2A0B"/>
    <w:rsid w:val="58CA6953"/>
    <w:rsid w:val="594014C5"/>
    <w:rsid w:val="5AD752C9"/>
    <w:rsid w:val="5DF330E0"/>
    <w:rsid w:val="5E773B79"/>
    <w:rsid w:val="6054115D"/>
    <w:rsid w:val="612AD1A2"/>
    <w:rsid w:val="61931E9C"/>
    <w:rsid w:val="61FA4B63"/>
    <w:rsid w:val="63994F13"/>
    <w:rsid w:val="64AE9F36"/>
    <w:rsid w:val="658BBBCB"/>
    <w:rsid w:val="65BE5517"/>
    <w:rsid w:val="67BB12E6"/>
    <w:rsid w:val="685EFFFD"/>
    <w:rsid w:val="687762F2"/>
    <w:rsid w:val="69357DE5"/>
    <w:rsid w:val="697B16E4"/>
    <w:rsid w:val="69C13308"/>
    <w:rsid w:val="6A554061"/>
    <w:rsid w:val="6B913687"/>
    <w:rsid w:val="6BB7A4DC"/>
    <w:rsid w:val="6C6CDF7F"/>
    <w:rsid w:val="6D443035"/>
    <w:rsid w:val="6DA71B8B"/>
    <w:rsid w:val="6DEC89A5"/>
    <w:rsid w:val="6F094856"/>
    <w:rsid w:val="6FE8ED0A"/>
    <w:rsid w:val="70969216"/>
    <w:rsid w:val="722A4798"/>
    <w:rsid w:val="72A085B2"/>
    <w:rsid w:val="7353F811"/>
    <w:rsid w:val="738C5B1F"/>
    <w:rsid w:val="73C9C977"/>
    <w:rsid w:val="74B99BA6"/>
    <w:rsid w:val="74C0387E"/>
    <w:rsid w:val="75161044"/>
    <w:rsid w:val="75315883"/>
    <w:rsid w:val="7699AABB"/>
    <w:rsid w:val="77B46E53"/>
    <w:rsid w:val="7882A4E2"/>
    <w:rsid w:val="790FC736"/>
    <w:rsid w:val="791E6505"/>
    <w:rsid w:val="799033BB"/>
    <w:rsid w:val="7BF4D024"/>
    <w:rsid w:val="7C878264"/>
    <w:rsid w:val="7EAFAE48"/>
    <w:rsid w:val="7ED34DB9"/>
    <w:rsid w:val="7ED3B120"/>
    <w:rsid w:val="7EFA130A"/>
    <w:rsid w:val="7F108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8EDA38"/>
  <w15:chartTrackingRefBased/>
  <w15:docId w15:val="{60809CA7-258C-49DA-A985-DAA8B9CB8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930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321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3216F"/>
  </w:style>
  <w:style w:type="paragraph" w:styleId="Sidfot">
    <w:name w:val="footer"/>
    <w:basedOn w:val="Normal"/>
    <w:link w:val="SidfotChar"/>
    <w:uiPriority w:val="99"/>
    <w:unhideWhenUsed/>
    <w:rsid w:val="00E321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3216F"/>
  </w:style>
  <w:style w:type="paragraph" w:styleId="Liststycke">
    <w:name w:val="List Paragraph"/>
    <w:basedOn w:val="Normal"/>
    <w:uiPriority w:val="34"/>
    <w:qFormat/>
    <w:rsid w:val="009F1C33"/>
    <w:pPr>
      <w:ind w:left="720"/>
      <w:contextualSpacing/>
    </w:pPr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1A56F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A56F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A56F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A56F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A56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08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77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1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94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4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2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7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9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2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4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35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3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76AE408A45E994E80A06356300E08FB" ma:contentTypeVersion="4" ma:contentTypeDescription="Skapa ett nytt dokument." ma:contentTypeScope="" ma:versionID="15de19ccb23a985abf00f5bff15ccb16">
  <xsd:schema xmlns:xsd="http://www.w3.org/2001/XMLSchema" xmlns:xs="http://www.w3.org/2001/XMLSchema" xmlns:p="http://schemas.microsoft.com/office/2006/metadata/properties" xmlns:ns2="c078ef34-d2a9-4b8a-82c6-34ada419dc79" xmlns:ns3="6d5406b5-6481-47b5-8b6c-f87fa1d90dc2" targetNamespace="http://schemas.microsoft.com/office/2006/metadata/properties" ma:root="true" ma:fieldsID="451f31439546d5f8abb1b128007128df" ns2:_="" ns3:_="">
    <xsd:import namespace="c078ef34-d2a9-4b8a-82c6-34ada419dc79"/>
    <xsd:import namespace="6d5406b5-6481-47b5-8b6c-f87fa1d90d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8ef34-d2a9-4b8a-82c6-34ada419dc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5406b5-6481-47b5-8b6c-f87fa1d90dc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44844-04F6-4C7B-87A0-7698C9857C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E62C44-BEEF-4559-A1B4-483AA9E456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78ef34-d2a9-4b8a-82c6-34ada419dc79"/>
    <ds:schemaRef ds:uri="6d5406b5-6481-47b5-8b6c-f87fa1d90d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D2188D2-F82C-4380-BE07-750EAF7EBC4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EC65139-8F0C-4F1C-8664-8F2698946C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Lena Einberg</dc:creator>
  <cp:keywords/>
  <dc:description/>
  <cp:lastModifiedBy>Anne-Lie Larsson</cp:lastModifiedBy>
  <cp:revision>2</cp:revision>
  <cp:lastPrinted>2022-02-14T13:27:00Z</cp:lastPrinted>
  <dcterms:created xsi:type="dcterms:W3CDTF">2025-11-26T15:58:00Z</dcterms:created>
  <dcterms:modified xsi:type="dcterms:W3CDTF">2025-11-2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6AE408A45E994E80A06356300E08FB</vt:lpwstr>
  </property>
  <property fmtid="{D5CDD505-2E9C-101B-9397-08002B2CF9AE}" pid="3" name="MSIP_Label_9144ccec-98ca-4847-b090-103d5c6592f4_Enabled">
    <vt:lpwstr>True</vt:lpwstr>
  </property>
  <property fmtid="{D5CDD505-2E9C-101B-9397-08002B2CF9AE}" pid="4" name="MSIP_Label_9144ccec-98ca-4847-b090-103d5c6592f4_SiteId">
    <vt:lpwstr>fb665cd7-b4b7-4578-8a42-29ff69176bdf</vt:lpwstr>
  </property>
  <property fmtid="{D5CDD505-2E9C-101B-9397-08002B2CF9AE}" pid="5" name="MSIP_Label_9144ccec-98ca-4847-b090-103d5c6592f4_ActionId">
    <vt:lpwstr>ee13205b-ff8c-4bde-a8af-b117ea99745a</vt:lpwstr>
  </property>
  <property fmtid="{D5CDD505-2E9C-101B-9397-08002B2CF9AE}" pid="6" name="MSIP_Label_9144ccec-98ca-4847-b090-103d5c6592f4_Method">
    <vt:lpwstr>Privileged</vt:lpwstr>
  </property>
  <property fmtid="{D5CDD505-2E9C-101B-9397-08002B2CF9AE}" pid="7" name="MSIP_Label_9144ccec-98ca-4847-b090-103d5c6592f4_SetDate">
    <vt:lpwstr>2021-06-20T18:31:37Z</vt:lpwstr>
  </property>
  <property fmtid="{D5CDD505-2E9C-101B-9397-08002B2CF9AE}" pid="8" name="MSIP_Label_9144ccec-98ca-4847-b090-103d5c6592f4_Name">
    <vt:lpwstr>Information class 1</vt:lpwstr>
  </property>
  <property fmtid="{D5CDD505-2E9C-101B-9397-08002B2CF9AE}" pid="9" name="MSIP_Label_9144ccec-98ca-4847-b090-103d5c6592f4_ContentBits">
    <vt:lpwstr>0</vt:lpwstr>
  </property>
</Properties>
</file>